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280" w:after="280"/>
        <w:ind w:lef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S7 Table. HLA genotypes with significant differences at each locus in t</w:t>
      </w:r>
      <w:r>
        <w:rPr>
          <w:rFonts w:eastAsia="宋体" w:cs="Times New Roman" w:ascii="Times New Roman" w:hAnsi="Times New Roman"/>
          <w:b/>
          <w:bCs/>
          <w:color w:val="000000"/>
          <w:position w:val="0"/>
          <w:sz w:val="21"/>
          <w:sz w:val="21"/>
          <w:szCs w:val="21"/>
          <w:vertAlign w:val="baseline"/>
          <w:lang w:val="en-US" w:eastAsia="zh-CN"/>
        </w:rPr>
        <w:t>halassemia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 patients compared to controls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lang w:val="en-US" w:eastAsia="zh-CN"/>
        </w:rPr>
        <w:t>(excluding the highest-frequency genotypes at each locus)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.</w:t>
      </w:r>
    </w:p>
    <w:tbl>
      <w:tblPr>
        <w:tblW w:w="10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2595"/>
        <w:gridCol w:w="2655"/>
        <w:gridCol w:w="1603"/>
        <w:gridCol w:w="722"/>
        <w:gridCol w:w="780"/>
      </w:tblGrid>
      <w:tr>
        <w:trPr>
          <w:trHeight w:val="549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LA genotype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patients (%)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equency in controls (%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 (95%CI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c</w:t>
            </w:r>
          </w:p>
        </w:tc>
      </w:tr>
      <w:tr>
        <w:trPr>
          <w:trHeight w:val="549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7-A*11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.53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9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4 (1.52-2.72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3-A*11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42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6 (1.62-3.44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7-A*24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23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1 (1.23-2.65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3-A*02:07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30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0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29 (2.81-6.55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*02:01-A*24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31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36 (0.17-0.76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3:01-B*46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74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70 (1.72-4.23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02-B*46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5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20 (2.02-5.09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3:01-B*40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9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4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6 (1.25-3.4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3:01-B*15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0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.88 (2.90-8.22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*15:02-B*40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2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7 (1.39-4.05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*03:04-C*08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93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0 (1.42-3.42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5:02-DQB1*05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10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24 (4.46-8.74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5:02-DQB1*06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.54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9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.51 (2.49-4.97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3:03-DQB1*05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.23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06 (1.41-3.03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QB1*02:01-DQB1*06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0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8 (1.36-3.83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3:01-DRB1*15:01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80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32 (1.38-3.89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15:01-DRB1*16:02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62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91 (1.70-4.97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</w:tr>
      <w:tr>
        <w:trPr>
          <w:trHeight w:val="558" w:hRule="atLeast"/>
        </w:trPr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RB1*09:01-DRB1*14:54</w:t>
            </w:r>
          </w:p>
        </w:tc>
        <w:tc>
          <w:tcPr>
            <w:tcW w:w="2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43</w:t>
            </w:r>
          </w:p>
        </w:tc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.1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20 (1.26-3.82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&lt;0.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3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280" w:after="280"/>
        <w:ind w:lef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59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07:44:00Z</dcterms:created>
  <dc:creator>Yemo Li</dc:creator>
  <dc:description/>
  <dc:language>en-US</dc:language>
  <cp:lastModifiedBy>Die_young</cp:lastModifiedBy>
  <dcterms:modified xsi:type="dcterms:W3CDTF">2024-02-18T02:18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F31009803C410380CA923919A51C49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